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121" w:type="dxa"/>
        <w:tblLook w:val="04A0" w:firstRow="1" w:lastRow="0" w:firstColumn="1" w:lastColumn="0" w:noHBand="0" w:noVBand="1"/>
      </w:tblPr>
      <w:tblGrid>
        <w:gridCol w:w="1163"/>
        <w:gridCol w:w="1328"/>
        <w:gridCol w:w="1798"/>
        <w:gridCol w:w="1209"/>
        <w:gridCol w:w="1267"/>
        <w:gridCol w:w="1297"/>
        <w:gridCol w:w="1502"/>
        <w:gridCol w:w="1557"/>
      </w:tblGrid>
      <w:tr w:rsidR="00EC086D" w:rsidRPr="00EC086D" w:rsidTr="00C03A7A">
        <w:tc>
          <w:tcPr>
            <w:tcW w:w="4289" w:type="dxa"/>
            <w:gridSpan w:val="3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bookmarkStart w:id="0" w:name="_GoBack"/>
            <w:bookmarkEnd w:id="0"/>
            <w:r w:rsidRPr="00EC086D">
              <w:rPr>
                <w:rFonts w:cs="Times New Roman"/>
                <w:szCs w:val="24"/>
                <w:lang w:val="en-US"/>
              </w:rPr>
              <w:t>Base outcome (internet access: yes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 xml:space="preserve">Model 1, </w:t>
            </w:r>
            <w:commentRangeStart w:id="1"/>
            <w:proofErr w:type="spellStart"/>
            <w:r w:rsidRPr="00EC086D">
              <w:rPr>
                <w:rFonts w:cs="Times New Roman"/>
                <w:szCs w:val="24"/>
                <w:lang w:val="en-US"/>
              </w:rPr>
              <w:t>RRR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  <w:proofErr w:type="spellEnd"/>
            <w:r w:rsidRPr="00EC086D">
              <w:rPr>
                <w:rFonts w:cs="Times New Roman"/>
                <w:szCs w:val="24"/>
                <w:lang w:val="en-US"/>
              </w:rPr>
              <w:t xml:space="preserve"> (95% CI)</w:t>
            </w:r>
            <w:commentRangeEnd w:id="1"/>
            <w:r w:rsidRPr="00EC086D">
              <w:rPr>
                <w:sz w:val="16"/>
                <w:szCs w:val="16"/>
                <w:lang w:val="en-US"/>
              </w:rPr>
              <w:commentReference w:id="1"/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Model 2 (adding sex and age), RRR (95% CI)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Model 3 (adding partner status and children aged &lt;15 years ), RRR (95% CI)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Model 4 (adding remoteness), RRR (95% CI)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Model 5 (adding employment, household income, and financial hardship), RRR (95% CI)</w:t>
            </w:r>
          </w:p>
        </w:tc>
      </w:tr>
      <w:tr w:rsidR="00EC086D" w:rsidRPr="00EC086D" w:rsidTr="00C03A7A">
        <w:tc>
          <w:tcPr>
            <w:tcW w:w="11121" w:type="dxa"/>
            <w:gridSpan w:val="8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Relative outcome (internet access: no, cannot afford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Severe mental health conditions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commentRangeStart w:id="2"/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  <w:commentRangeEnd w:id="2"/>
            <w:r w:rsidRPr="00EC086D">
              <w:rPr>
                <w:sz w:val="16"/>
                <w:szCs w:val="16"/>
                <w:lang w:val="en-US"/>
              </w:rPr>
              <w:commentReference w:id="2"/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4.15 (2.68-6.42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4.29 (2.77-6.62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3.38 (2.16-5.29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3.46 (2.20-5.45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92 (1.16-3.19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c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Sex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Male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vertAlign w:val="superscript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</w:t>
            </w:r>
            <w:commentRangeStart w:id="3"/>
            <w:r w:rsidRPr="00EC086D">
              <w:rPr>
                <w:rFonts w:cs="Times New Roman"/>
                <w:szCs w:val="24"/>
                <w:lang w:val="en-US"/>
              </w:rPr>
              <w:t>/A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d</w:t>
            </w:r>
            <w:commentRangeEnd w:id="3"/>
            <w:r w:rsidRPr="00EC086D">
              <w:rPr>
                <w:sz w:val="16"/>
                <w:szCs w:val="16"/>
                <w:lang w:val="en-US"/>
              </w:rPr>
              <w:commentReference w:id="3"/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Female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30 (0.89-1.90)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17 (0.77-1.76)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17 (0.78-1.77)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0.94 (0.58-1.51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Age group (years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&lt;35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35-54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63 (0.39-1.02)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21 (0.73-2.02)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19 (0.72-1.98)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87 (0.51-1.51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&gt;54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15 (0.72-1.82)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61 (1.47-4.64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46 (1.39-4.37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71 (0.86-3.40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Partner status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 partner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Have a partner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15 (0.10-0.21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14 (0.10-0.21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0.22 (0.15-0.33)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Children aged &lt;15 years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97 (1.23-3.14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90 (1.19-3.04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2.08 (1.19-3.62)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c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Employment status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Employed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Unemployed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96 (0.96-4.01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t in the labor force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28 (0.76-2.17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 xml:space="preserve">Annual household gross income 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&lt;AU $34,000 (US $ 21,715)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AU $34,000-AU $59,999 (US $21,715-US $38,320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99 (0.58-1.69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AU $60,000-AU $99,999 (US $ 38,321-US $63,867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45 (0.26-0.77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e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AU $100,000-AU $159,999 (US $63,868-US $ 102,187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06 (0.03-0.15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&gt;AU $160,000 (US $102,188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06 (0.02-0.19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Financial hardship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2.94 (1.78-4.88)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Remoteness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 xml:space="preserve">Major cities </w:t>
            </w:r>
            <w:r w:rsidRPr="00EC086D">
              <w:rPr>
                <w:rFonts w:cs="Times New Roman"/>
                <w:szCs w:val="24"/>
                <w:lang w:val="en-US"/>
              </w:rPr>
              <w:lastRenderedPageBreak/>
              <w:t>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lastRenderedPageBreak/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 xml:space="preserve">Inner regional 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1.25 (0.85</w:t>
            </w:r>
            <w:r w:rsidRPr="00EC086D">
              <w:rPr>
                <w:rFonts w:cs="Times New Roman"/>
                <w:color w:val="000000"/>
                <w:szCs w:val="24"/>
                <w:lang w:val="en-US"/>
              </w:rPr>
              <w:t>-</w:t>
            </w:r>
            <w:r w:rsidRPr="00EC086D">
              <w:rPr>
                <w:rFonts w:cs="Times New Roman"/>
                <w:szCs w:val="24"/>
                <w:lang w:val="en-US"/>
              </w:rPr>
              <w:t>1.85)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89 (0.59-1.35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 xml:space="preserve">Outer regional 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3.28 (2.10</w:t>
            </w:r>
            <w:r w:rsidRPr="00EC086D">
              <w:rPr>
                <w:rFonts w:cs="Times New Roman"/>
                <w:color w:val="000000"/>
                <w:szCs w:val="24"/>
                <w:lang w:val="en-US"/>
              </w:rPr>
              <w:t>-5.13</w:t>
            </w:r>
            <w:r w:rsidRPr="00EC086D">
              <w:rPr>
                <w:rFonts w:cs="Times New Roman"/>
                <w:szCs w:val="24"/>
                <w:lang w:val="en-US"/>
              </w:rPr>
              <w:t>)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43 (1.50-3.93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Remote/very remote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2.72 (1.05</w:t>
            </w:r>
            <w:r w:rsidRPr="00EC086D">
              <w:rPr>
                <w:rFonts w:cs="Times New Roman"/>
                <w:color w:val="000000"/>
                <w:szCs w:val="24"/>
                <w:lang w:val="en-US"/>
              </w:rPr>
              <w:t>-7.02</w:t>
            </w:r>
            <w:r w:rsidRPr="00EC086D">
              <w:rPr>
                <w:rFonts w:cs="Times New Roman"/>
                <w:szCs w:val="24"/>
                <w:lang w:val="en-US"/>
              </w:rPr>
              <w:t>)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02 (0.61-6.70)</w:t>
            </w:r>
          </w:p>
        </w:tc>
      </w:tr>
      <w:tr w:rsidR="00EC086D" w:rsidRPr="00EC086D" w:rsidTr="00C03A7A">
        <w:tc>
          <w:tcPr>
            <w:tcW w:w="11121" w:type="dxa"/>
            <w:gridSpan w:val="8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Relative outcome (internet access: no, other reasons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Severe mental health conditions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41 (1.80-3.23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52 (1.80-3.52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03 (1.45-2.84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06 (1.46-2.91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1.43 (1.01-2.01)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c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Sex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Male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Female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7 (0.91-1.25)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92 (0.78-1.08)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93 (0.79-1.09)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0.85 (0.71-1.01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Age group</w:t>
            </w:r>
            <w:r w:rsidRPr="00EC086D">
              <w:rPr>
                <w:rFonts w:cs="Times New Roman"/>
                <w:b/>
                <w:color w:val="000000"/>
                <w:szCs w:val="24"/>
                <w:lang w:val="en-US"/>
              </w:rPr>
              <w:t xml:space="preserve"> (years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&lt;35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35-54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80 (1.27-</w:t>
            </w:r>
            <w:r w:rsidRPr="00EC086D">
              <w:rPr>
                <w:rFonts w:cs="Times New Roman"/>
                <w:color w:val="000000"/>
                <w:szCs w:val="24"/>
                <w:lang w:val="en-US"/>
              </w:rPr>
              <w:lastRenderedPageBreak/>
              <w:t>2.53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lastRenderedPageBreak/>
              <w:t>3.30 (2.31-4.73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3.17 (2.22-4.54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76 (1.88-4.04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 xml:space="preserve">&gt;54 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0.86 (8.16-14.46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5.55 (11.59-20.87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4.47 (10.76-19.46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6.66 (4.81-9.23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Partner status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 partner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Have a partner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26 (0.22-0.30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25 (0.21-0.29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0.37 (0.31-0.45)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Children aged &lt;15 years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46 (0.34-0.61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46 (0.35-0.62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0.57 (0.42-0.78)</w:t>
            </w:r>
            <w:r w:rsidRPr="00EC086D">
              <w:rPr>
                <w:rFonts w:cs="Times New Roman"/>
                <w:szCs w:val="24"/>
                <w:vertAlign w:val="superscript"/>
                <w:lang w:val="en-US"/>
              </w:rPr>
              <w:t>e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Employment status</w:t>
            </w:r>
            <w:r w:rsidRPr="00EC086D">
              <w:rPr>
                <w:rFonts w:cs="Times New Roman"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Employed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Unemployed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59 (0.89-2.86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t in the labor force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color w:val="000000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86 (1.52-2.29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 xml:space="preserve">Annual household gross income 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 xml:space="preserve">&lt;AU $34,000 (US $ 21,715) </w:t>
            </w:r>
            <w:r w:rsidRPr="00EC086D">
              <w:rPr>
                <w:rFonts w:cs="Times New Roman"/>
                <w:szCs w:val="24"/>
                <w:lang w:val="en-US"/>
              </w:rPr>
              <w:lastRenderedPageBreak/>
              <w:t>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lastRenderedPageBreak/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AU $34,000-AU $59,999 (US $21,715-US $38,320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68 (0.55-0.84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AU $60,000-AU $99,999 (US $ 38,321-US $63,867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33 (0.26-0.43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AU $100,000-AU $159,999 (US $63,868-US $ 102,187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19 (0.14-0.27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&gt;AU $160,000 (US $102,188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0.12 (0.07-0.19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Financial hardship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o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1.22 (0.99-1.52)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9958" w:type="dxa"/>
            <w:gridSpan w:val="7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b/>
                <w:szCs w:val="24"/>
                <w:lang w:val="en-US"/>
              </w:rPr>
              <w:t>Remoteness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Major cities (reference)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 xml:space="preserve">Inner regional 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91 (1.59-</w:t>
            </w:r>
            <w:r w:rsidRPr="00EC086D">
              <w:rPr>
                <w:rFonts w:cs="Times New Roman"/>
                <w:color w:val="000000"/>
                <w:szCs w:val="24"/>
                <w:lang w:val="en-US"/>
              </w:rPr>
              <w:lastRenderedPageBreak/>
              <w:t>2.30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lastRenderedPageBreak/>
              <w:t>1.49 (1.23-</w:t>
            </w:r>
            <w:r w:rsidRPr="00EC086D">
              <w:rPr>
                <w:rFonts w:cs="Times New Roman"/>
                <w:color w:val="000000"/>
                <w:szCs w:val="24"/>
                <w:lang w:val="en-US"/>
              </w:rPr>
              <w:lastRenderedPageBreak/>
              <w:t>1.81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 xml:space="preserve">Outer regional 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32 (1.84-2.92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1.74 (1.37-2.21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EC086D" w:rsidRPr="00EC086D" w:rsidTr="00C03A7A">
        <w:tc>
          <w:tcPr>
            <w:tcW w:w="1163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98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Remote/very remote</w:t>
            </w:r>
          </w:p>
        </w:tc>
        <w:tc>
          <w:tcPr>
            <w:tcW w:w="1209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6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29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N/A</w:t>
            </w:r>
          </w:p>
        </w:tc>
        <w:tc>
          <w:tcPr>
            <w:tcW w:w="1502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38 (1.41-4.01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557" w:type="dxa"/>
          </w:tcPr>
          <w:p w:rsidR="00EC086D" w:rsidRPr="00EC086D" w:rsidRDefault="00EC086D" w:rsidP="00EC086D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color w:val="000000"/>
                <w:szCs w:val="24"/>
                <w:lang w:val="en-US"/>
              </w:rPr>
              <w:t>2.35 (1.40-3.93)</w:t>
            </w:r>
            <w:r w:rsidRPr="00EC086D"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e</w:t>
            </w:r>
          </w:p>
        </w:tc>
      </w:tr>
    </w:tbl>
    <w:p w:rsidR="00EC086D" w:rsidRPr="00EC086D" w:rsidRDefault="00EC086D" w:rsidP="00EC086D">
      <w:pPr>
        <w:rPr>
          <w:lang w:val="en-US"/>
        </w:rPr>
      </w:pPr>
      <w:proofErr w:type="spellStart"/>
      <w:proofErr w:type="gramStart"/>
      <w:r w:rsidRPr="00EC086D">
        <w:rPr>
          <w:sz w:val="20"/>
          <w:szCs w:val="20"/>
          <w:vertAlign w:val="superscript"/>
          <w:lang w:val="en-US"/>
        </w:rPr>
        <w:t>a</w:t>
      </w:r>
      <w:r w:rsidRPr="00EC086D">
        <w:rPr>
          <w:lang w:val="en-US"/>
        </w:rPr>
        <w:t>RRR</w:t>
      </w:r>
      <w:proofErr w:type="spellEnd"/>
      <w:proofErr w:type="gramEnd"/>
      <w:r w:rsidRPr="00EC086D">
        <w:rPr>
          <w:lang w:val="en-US"/>
        </w:rPr>
        <w:t>: relative risk ratio.</w:t>
      </w:r>
    </w:p>
    <w:p w:rsidR="00EC086D" w:rsidRPr="00EC086D" w:rsidRDefault="00EC086D" w:rsidP="00EC086D">
      <w:pPr>
        <w:rPr>
          <w:rFonts w:cs="Times New Roman"/>
          <w:szCs w:val="24"/>
          <w:lang w:val="en-US"/>
        </w:rPr>
      </w:pPr>
      <w:proofErr w:type="spellStart"/>
      <w:proofErr w:type="gramStart"/>
      <w:r w:rsidRPr="00EC086D">
        <w:rPr>
          <w:rFonts w:cs="Times New Roman"/>
          <w:szCs w:val="24"/>
          <w:vertAlign w:val="superscript"/>
          <w:lang w:val="en-US"/>
        </w:rPr>
        <w:t>b</w:t>
      </w:r>
      <w:r w:rsidRPr="00EC086D">
        <w:rPr>
          <w:rFonts w:cs="Times New Roman"/>
          <w:i/>
          <w:iCs/>
          <w:szCs w:val="24"/>
          <w:lang w:val="en-US"/>
        </w:rPr>
        <w:t>P</w:t>
      </w:r>
      <w:proofErr w:type="spellEnd"/>
      <w:proofErr w:type="gramEnd"/>
      <w:r w:rsidRPr="00EC086D">
        <w:rPr>
          <w:rFonts w:cs="Times New Roman"/>
          <w:szCs w:val="24"/>
          <w:lang w:val="en-US"/>
        </w:rPr>
        <w:t>&lt;.001.</w:t>
      </w:r>
    </w:p>
    <w:p w:rsidR="00EC086D" w:rsidRPr="00EC086D" w:rsidRDefault="00EC086D" w:rsidP="00EC086D">
      <w:pPr>
        <w:rPr>
          <w:rFonts w:cs="Times New Roman"/>
          <w:szCs w:val="24"/>
          <w:lang w:val="en-US"/>
        </w:rPr>
      </w:pPr>
      <w:proofErr w:type="spellStart"/>
      <w:proofErr w:type="gramStart"/>
      <w:r w:rsidRPr="00EC086D">
        <w:rPr>
          <w:rFonts w:cs="Times New Roman"/>
          <w:szCs w:val="24"/>
          <w:vertAlign w:val="superscript"/>
          <w:lang w:val="en-US"/>
        </w:rPr>
        <w:t>c</w:t>
      </w:r>
      <w:r w:rsidRPr="00EC086D">
        <w:rPr>
          <w:rFonts w:cs="Times New Roman"/>
          <w:i/>
          <w:iCs/>
          <w:szCs w:val="24"/>
          <w:lang w:val="en-US"/>
        </w:rPr>
        <w:t>P</w:t>
      </w:r>
      <w:proofErr w:type="spellEnd"/>
      <w:proofErr w:type="gramEnd"/>
      <w:r w:rsidRPr="00EC086D">
        <w:rPr>
          <w:rFonts w:cs="Times New Roman"/>
          <w:szCs w:val="24"/>
          <w:lang w:val="en-US"/>
        </w:rPr>
        <w:t>&lt;.05.</w:t>
      </w:r>
    </w:p>
    <w:p w:rsidR="00EC086D" w:rsidRPr="00EC086D" w:rsidRDefault="00EC086D" w:rsidP="00EC086D">
      <w:pPr>
        <w:rPr>
          <w:rFonts w:cs="Times New Roman"/>
          <w:szCs w:val="24"/>
          <w:lang w:val="en-US"/>
        </w:rPr>
      </w:pPr>
      <w:proofErr w:type="spellStart"/>
      <w:proofErr w:type="gramStart"/>
      <w:r w:rsidRPr="00EC086D">
        <w:rPr>
          <w:rFonts w:cs="Times New Roman"/>
          <w:szCs w:val="24"/>
          <w:vertAlign w:val="superscript"/>
          <w:lang w:val="en-US"/>
        </w:rPr>
        <w:t>d</w:t>
      </w:r>
      <w:r w:rsidRPr="00EC086D">
        <w:rPr>
          <w:rFonts w:cs="Times New Roman"/>
          <w:szCs w:val="24"/>
          <w:lang w:val="en-US"/>
        </w:rPr>
        <w:t>N</w:t>
      </w:r>
      <w:proofErr w:type="spellEnd"/>
      <w:r w:rsidRPr="00EC086D">
        <w:rPr>
          <w:rFonts w:cs="Times New Roman"/>
          <w:szCs w:val="24"/>
          <w:lang w:val="en-US"/>
        </w:rPr>
        <w:t>/</w:t>
      </w:r>
      <w:proofErr w:type="gramEnd"/>
      <w:r w:rsidRPr="00EC086D">
        <w:rPr>
          <w:rFonts w:cs="Times New Roman"/>
          <w:szCs w:val="24"/>
          <w:lang w:val="en-US"/>
        </w:rPr>
        <w:t>A: not applicable.</w:t>
      </w:r>
    </w:p>
    <w:p w:rsidR="00EC086D" w:rsidRPr="00EC086D" w:rsidRDefault="00EC086D" w:rsidP="00EC086D">
      <w:pPr>
        <w:rPr>
          <w:rFonts w:cs="Times New Roman"/>
          <w:szCs w:val="24"/>
          <w:lang w:val="en-US"/>
        </w:rPr>
      </w:pPr>
      <w:proofErr w:type="spellStart"/>
      <w:proofErr w:type="gramStart"/>
      <w:r w:rsidRPr="00EC086D">
        <w:rPr>
          <w:rFonts w:cs="Times New Roman"/>
          <w:iCs/>
          <w:szCs w:val="24"/>
          <w:vertAlign w:val="superscript"/>
          <w:lang w:val="en-US"/>
        </w:rPr>
        <w:t>e</w:t>
      </w:r>
      <w:r w:rsidRPr="00EC086D">
        <w:rPr>
          <w:rFonts w:cs="Times New Roman"/>
          <w:i/>
          <w:iCs/>
          <w:szCs w:val="24"/>
          <w:lang w:val="en-US"/>
        </w:rPr>
        <w:t>P</w:t>
      </w:r>
      <w:proofErr w:type="spellEnd"/>
      <w:proofErr w:type="gramEnd"/>
      <w:r w:rsidRPr="00EC086D">
        <w:rPr>
          <w:rFonts w:cs="Times New Roman"/>
          <w:szCs w:val="24"/>
          <w:lang w:val="en-US"/>
        </w:rPr>
        <w:t>&lt;.01.</w:t>
      </w:r>
    </w:p>
    <w:p w:rsidR="00EC086D" w:rsidRPr="00EC086D" w:rsidRDefault="00EC086D" w:rsidP="00EC086D">
      <w:pPr>
        <w:rPr>
          <w:lang w:val="en-US"/>
        </w:rPr>
      </w:pPr>
    </w:p>
    <w:p w:rsidR="00A776CC" w:rsidRDefault="00A776CC">
      <w:pPr>
        <w:spacing w:after="200" w:line="276" w:lineRule="auto"/>
      </w:pPr>
    </w:p>
    <w:sectPr w:rsidR="00A77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Copyeditor (JMIR)" w:date="2020-04-25T18:46:00Z" w:initials="CE">
    <w:p w:rsidR="00EC086D" w:rsidRDefault="00EC086D" w:rsidP="00EC086D">
      <w:pPr>
        <w:pStyle w:val="CommentText"/>
      </w:pPr>
      <w:r>
        <w:rPr>
          <w:rStyle w:val="CommentReference"/>
        </w:rPr>
        <w:annotationRef/>
      </w:r>
      <w:r>
        <w:t xml:space="preserve">Note that per the journal style, 2 statistical values can be provided in the same column only if they are related, </w:t>
      </w:r>
      <w:proofErr w:type="spellStart"/>
      <w:r>
        <w:t>eg</w:t>
      </w:r>
      <w:proofErr w:type="spellEnd"/>
      <w:r>
        <w:t>, OR (95% CI), or else they must be provided in 2 separate columns. Please confirm if “RRR” and “95% CI” are related here or revise as applicable to emend to the journal style.</w:t>
      </w:r>
    </w:p>
    <w:p w:rsidR="00EC086D" w:rsidRDefault="00EC086D" w:rsidP="00EC086D">
      <w:pPr>
        <w:pStyle w:val="CommentText"/>
      </w:pPr>
    </w:p>
    <w:p w:rsidR="00EC086D" w:rsidRDefault="00EC086D" w:rsidP="00EC086D">
      <w:pPr>
        <w:pStyle w:val="CommentText"/>
      </w:pPr>
      <w:r>
        <w:t>Response: This is fine.</w:t>
      </w:r>
    </w:p>
  </w:comment>
  <w:comment w:id="2" w:author="Copyeditor (JMIR)" w:date="2020-04-25T18:46:00Z" w:initials="CE">
    <w:p w:rsidR="00EC086D" w:rsidRDefault="00EC086D" w:rsidP="00EC086D">
      <w:pPr>
        <w:pStyle w:val="CommentText"/>
        <w:rPr>
          <w:rFonts w:cs="Times New Roman"/>
          <w:szCs w:val="24"/>
        </w:rPr>
      </w:pPr>
      <w:r>
        <w:rPr>
          <w:rStyle w:val="CommentReference"/>
        </w:rPr>
        <w:annotationRef/>
      </w:r>
      <w:r>
        <w:rPr>
          <w:rFonts w:cs="Times New Roman"/>
          <w:szCs w:val="24"/>
        </w:rPr>
        <w:t xml:space="preserve">Note that the unit is given as “RRR (95% CI),” but only RRR values are provided. Please provide values </w:t>
      </w:r>
      <w:r>
        <w:rPr>
          <w:rStyle w:val="CommentReference"/>
        </w:rPr>
        <w:annotationRef/>
      </w:r>
      <w:r>
        <w:rPr>
          <w:rFonts w:cs="Times New Roman"/>
          <w:szCs w:val="24"/>
        </w:rPr>
        <w:t>in RRR (95% CI) format, wherever necessary in this table.</w:t>
      </w:r>
    </w:p>
    <w:p w:rsidR="00EC086D" w:rsidRDefault="00EC086D" w:rsidP="00EC086D">
      <w:pPr>
        <w:pStyle w:val="CommentText"/>
        <w:rPr>
          <w:rFonts w:cs="Times New Roman"/>
          <w:szCs w:val="24"/>
        </w:rPr>
      </w:pPr>
    </w:p>
    <w:p w:rsidR="00EC086D" w:rsidRPr="00C15E11" w:rsidRDefault="00EC086D" w:rsidP="00EC086D">
      <w:pPr>
        <w:pStyle w:val="CommentTex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sponse: 1 is the reference value, 95% CI is not necessary here. </w:t>
      </w:r>
    </w:p>
  </w:comment>
  <w:comment w:id="3" w:author="Copyeditor (JMIR)" w:date="2020-04-25T18:46:00Z" w:initials="CE">
    <w:p w:rsidR="00EC086D" w:rsidRDefault="00EC086D" w:rsidP="00EC086D">
      <w:pPr>
        <w:pStyle w:val="CommentText"/>
      </w:pPr>
      <w:r>
        <w:rPr>
          <w:rStyle w:val="CommentReference"/>
        </w:rPr>
        <w:annotationRef/>
      </w:r>
      <w:r>
        <w:t>We have added N/A in empty cells in this table to emend to the journal style. Please check and confirm.</w:t>
      </w:r>
    </w:p>
    <w:p w:rsidR="00EC086D" w:rsidRDefault="00EC086D" w:rsidP="00EC086D">
      <w:pPr>
        <w:pStyle w:val="CommentText"/>
      </w:pPr>
    </w:p>
    <w:p w:rsidR="00EC086D" w:rsidRDefault="00EC086D" w:rsidP="00EC086D">
      <w:pPr>
        <w:pStyle w:val="CommentText"/>
      </w:pPr>
      <w:r>
        <w:t>Response: This is fine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sTS0MDI2NjYyNbFQ0lEKTi0uzszPAykwrQUA8QRClywAAAA="/>
  </w:docVars>
  <w:rsids>
    <w:rsidRoot w:val="00CC2474"/>
    <w:rsid w:val="000002D9"/>
    <w:rsid w:val="00000424"/>
    <w:rsid w:val="0000102B"/>
    <w:rsid w:val="00002A35"/>
    <w:rsid w:val="000034CD"/>
    <w:rsid w:val="00003E69"/>
    <w:rsid w:val="00006755"/>
    <w:rsid w:val="00006FFE"/>
    <w:rsid w:val="000115A0"/>
    <w:rsid w:val="00012C51"/>
    <w:rsid w:val="00013C52"/>
    <w:rsid w:val="0001748C"/>
    <w:rsid w:val="000175AA"/>
    <w:rsid w:val="00017617"/>
    <w:rsid w:val="00017700"/>
    <w:rsid w:val="00017AE9"/>
    <w:rsid w:val="00021056"/>
    <w:rsid w:val="00022331"/>
    <w:rsid w:val="00026455"/>
    <w:rsid w:val="00027327"/>
    <w:rsid w:val="0002762B"/>
    <w:rsid w:val="0002775C"/>
    <w:rsid w:val="000307EA"/>
    <w:rsid w:val="00031420"/>
    <w:rsid w:val="0003201A"/>
    <w:rsid w:val="00032355"/>
    <w:rsid w:val="000350B8"/>
    <w:rsid w:val="00035975"/>
    <w:rsid w:val="0003715B"/>
    <w:rsid w:val="000402F7"/>
    <w:rsid w:val="00040F25"/>
    <w:rsid w:val="0004127F"/>
    <w:rsid w:val="000420DD"/>
    <w:rsid w:val="000466C6"/>
    <w:rsid w:val="000507B2"/>
    <w:rsid w:val="0005093A"/>
    <w:rsid w:val="00053963"/>
    <w:rsid w:val="00054817"/>
    <w:rsid w:val="0005649C"/>
    <w:rsid w:val="00056812"/>
    <w:rsid w:val="000619D4"/>
    <w:rsid w:val="00066E14"/>
    <w:rsid w:val="00073203"/>
    <w:rsid w:val="0007602C"/>
    <w:rsid w:val="00076785"/>
    <w:rsid w:val="00077353"/>
    <w:rsid w:val="00082361"/>
    <w:rsid w:val="000824B0"/>
    <w:rsid w:val="00082EAC"/>
    <w:rsid w:val="00085ED8"/>
    <w:rsid w:val="000863A4"/>
    <w:rsid w:val="000874F3"/>
    <w:rsid w:val="00087545"/>
    <w:rsid w:val="000900B9"/>
    <w:rsid w:val="00090610"/>
    <w:rsid w:val="00093672"/>
    <w:rsid w:val="00094F22"/>
    <w:rsid w:val="00096288"/>
    <w:rsid w:val="00096DA2"/>
    <w:rsid w:val="000970C1"/>
    <w:rsid w:val="00097CC1"/>
    <w:rsid w:val="000A02A7"/>
    <w:rsid w:val="000A1E10"/>
    <w:rsid w:val="000A43D8"/>
    <w:rsid w:val="000A4646"/>
    <w:rsid w:val="000B067D"/>
    <w:rsid w:val="000B2707"/>
    <w:rsid w:val="000B2D95"/>
    <w:rsid w:val="000B48AD"/>
    <w:rsid w:val="000B60E7"/>
    <w:rsid w:val="000B6674"/>
    <w:rsid w:val="000C3247"/>
    <w:rsid w:val="000C3DF7"/>
    <w:rsid w:val="000C5A28"/>
    <w:rsid w:val="000C5AA0"/>
    <w:rsid w:val="000C66F9"/>
    <w:rsid w:val="000D21B4"/>
    <w:rsid w:val="000D4717"/>
    <w:rsid w:val="000D4F1B"/>
    <w:rsid w:val="000D4F36"/>
    <w:rsid w:val="000D6A10"/>
    <w:rsid w:val="000D6B43"/>
    <w:rsid w:val="000D795A"/>
    <w:rsid w:val="000E38DF"/>
    <w:rsid w:val="000E4C14"/>
    <w:rsid w:val="000E5DA6"/>
    <w:rsid w:val="000E6861"/>
    <w:rsid w:val="000E74EA"/>
    <w:rsid w:val="000F0D81"/>
    <w:rsid w:val="000F3DAB"/>
    <w:rsid w:val="000F7937"/>
    <w:rsid w:val="00101F22"/>
    <w:rsid w:val="001020B3"/>
    <w:rsid w:val="00102BDD"/>
    <w:rsid w:val="00107C62"/>
    <w:rsid w:val="00111851"/>
    <w:rsid w:val="00114E48"/>
    <w:rsid w:val="0012143A"/>
    <w:rsid w:val="00122680"/>
    <w:rsid w:val="00122EF4"/>
    <w:rsid w:val="0012334E"/>
    <w:rsid w:val="00124140"/>
    <w:rsid w:val="001266F6"/>
    <w:rsid w:val="00127C38"/>
    <w:rsid w:val="00130077"/>
    <w:rsid w:val="00130ACA"/>
    <w:rsid w:val="00131B64"/>
    <w:rsid w:val="00134BC7"/>
    <w:rsid w:val="0013687A"/>
    <w:rsid w:val="00136AA0"/>
    <w:rsid w:val="001410C7"/>
    <w:rsid w:val="001433F1"/>
    <w:rsid w:val="00143A6D"/>
    <w:rsid w:val="00147E94"/>
    <w:rsid w:val="00151E8D"/>
    <w:rsid w:val="0015668B"/>
    <w:rsid w:val="00157100"/>
    <w:rsid w:val="00162980"/>
    <w:rsid w:val="00162D26"/>
    <w:rsid w:val="00170E17"/>
    <w:rsid w:val="00170FFB"/>
    <w:rsid w:val="00171D11"/>
    <w:rsid w:val="001741A6"/>
    <w:rsid w:val="00175DC9"/>
    <w:rsid w:val="00177888"/>
    <w:rsid w:val="00183835"/>
    <w:rsid w:val="00184C4C"/>
    <w:rsid w:val="0019139B"/>
    <w:rsid w:val="00191EDD"/>
    <w:rsid w:val="00191FFE"/>
    <w:rsid w:val="001948FE"/>
    <w:rsid w:val="00194B15"/>
    <w:rsid w:val="00194C0D"/>
    <w:rsid w:val="001A2375"/>
    <w:rsid w:val="001A2672"/>
    <w:rsid w:val="001A7051"/>
    <w:rsid w:val="001B1730"/>
    <w:rsid w:val="001B19DD"/>
    <w:rsid w:val="001B353B"/>
    <w:rsid w:val="001B629C"/>
    <w:rsid w:val="001C2B91"/>
    <w:rsid w:val="001C437B"/>
    <w:rsid w:val="001C4BC5"/>
    <w:rsid w:val="001C5D1E"/>
    <w:rsid w:val="001C7C28"/>
    <w:rsid w:val="001D0A54"/>
    <w:rsid w:val="001D354C"/>
    <w:rsid w:val="001D5A23"/>
    <w:rsid w:val="001D69AD"/>
    <w:rsid w:val="001D7BB8"/>
    <w:rsid w:val="001E1249"/>
    <w:rsid w:val="001E3634"/>
    <w:rsid w:val="001E49D1"/>
    <w:rsid w:val="001F38F8"/>
    <w:rsid w:val="001F53A5"/>
    <w:rsid w:val="001F75C3"/>
    <w:rsid w:val="0020156A"/>
    <w:rsid w:val="0020402C"/>
    <w:rsid w:val="002044CD"/>
    <w:rsid w:val="00204CE8"/>
    <w:rsid w:val="00213112"/>
    <w:rsid w:val="0021473C"/>
    <w:rsid w:val="002149F8"/>
    <w:rsid w:val="00216506"/>
    <w:rsid w:val="00216CBD"/>
    <w:rsid w:val="00221092"/>
    <w:rsid w:val="00221844"/>
    <w:rsid w:val="00222BA4"/>
    <w:rsid w:val="00222E94"/>
    <w:rsid w:val="00223F95"/>
    <w:rsid w:val="00225446"/>
    <w:rsid w:val="002271F1"/>
    <w:rsid w:val="00230DF0"/>
    <w:rsid w:val="00232CEA"/>
    <w:rsid w:val="00233804"/>
    <w:rsid w:val="002340E2"/>
    <w:rsid w:val="0023570F"/>
    <w:rsid w:val="0023641D"/>
    <w:rsid w:val="00236427"/>
    <w:rsid w:val="00237BB9"/>
    <w:rsid w:val="00241268"/>
    <w:rsid w:val="00241DAB"/>
    <w:rsid w:val="00241F59"/>
    <w:rsid w:val="00244806"/>
    <w:rsid w:val="0024516F"/>
    <w:rsid w:val="00245627"/>
    <w:rsid w:val="00252803"/>
    <w:rsid w:val="002559A0"/>
    <w:rsid w:val="00255B49"/>
    <w:rsid w:val="002575B0"/>
    <w:rsid w:val="00260AD7"/>
    <w:rsid w:val="00261723"/>
    <w:rsid w:val="002620C4"/>
    <w:rsid w:val="0026381B"/>
    <w:rsid w:val="00264DB5"/>
    <w:rsid w:val="002652FB"/>
    <w:rsid w:val="00270727"/>
    <w:rsid w:val="00270BFB"/>
    <w:rsid w:val="00272AE9"/>
    <w:rsid w:val="0027431C"/>
    <w:rsid w:val="00274DF3"/>
    <w:rsid w:val="00275D83"/>
    <w:rsid w:val="002805A9"/>
    <w:rsid w:val="0028108A"/>
    <w:rsid w:val="00281E0B"/>
    <w:rsid w:val="0028214D"/>
    <w:rsid w:val="002842F8"/>
    <w:rsid w:val="00284EB9"/>
    <w:rsid w:val="00286559"/>
    <w:rsid w:val="00287571"/>
    <w:rsid w:val="002900B0"/>
    <w:rsid w:val="002901C6"/>
    <w:rsid w:val="00291D9D"/>
    <w:rsid w:val="00292C32"/>
    <w:rsid w:val="00293667"/>
    <w:rsid w:val="00295BD3"/>
    <w:rsid w:val="00295F65"/>
    <w:rsid w:val="0029645D"/>
    <w:rsid w:val="002976AD"/>
    <w:rsid w:val="002979E9"/>
    <w:rsid w:val="00297C3A"/>
    <w:rsid w:val="002A27A2"/>
    <w:rsid w:val="002A304E"/>
    <w:rsid w:val="002A4325"/>
    <w:rsid w:val="002A4DA9"/>
    <w:rsid w:val="002A5017"/>
    <w:rsid w:val="002B1A55"/>
    <w:rsid w:val="002B3914"/>
    <w:rsid w:val="002B6425"/>
    <w:rsid w:val="002C0892"/>
    <w:rsid w:val="002C0FAF"/>
    <w:rsid w:val="002C28E1"/>
    <w:rsid w:val="002C2FC8"/>
    <w:rsid w:val="002C4F48"/>
    <w:rsid w:val="002C51E6"/>
    <w:rsid w:val="002C65D6"/>
    <w:rsid w:val="002D0428"/>
    <w:rsid w:val="002D0B05"/>
    <w:rsid w:val="002D2706"/>
    <w:rsid w:val="002D33B8"/>
    <w:rsid w:val="002D4847"/>
    <w:rsid w:val="002D5F5F"/>
    <w:rsid w:val="002E1BFA"/>
    <w:rsid w:val="002E5AD9"/>
    <w:rsid w:val="002E6EB5"/>
    <w:rsid w:val="002E79DB"/>
    <w:rsid w:val="002E7E88"/>
    <w:rsid w:val="002F452B"/>
    <w:rsid w:val="002F5DE1"/>
    <w:rsid w:val="002F7D8E"/>
    <w:rsid w:val="00304FB9"/>
    <w:rsid w:val="0030663D"/>
    <w:rsid w:val="00310072"/>
    <w:rsid w:val="00310785"/>
    <w:rsid w:val="0031433F"/>
    <w:rsid w:val="00314CA8"/>
    <w:rsid w:val="00315B16"/>
    <w:rsid w:val="003201C9"/>
    <w:rsid w:val="0032025C"/>
    <w:rsid w:val="00321363"/>
    <w:rsid w:val="003213CB"/>
    <w:rsid w:val="00324546"/>
    <w:rsid w:val="0032561A"/>
    <w:rsid w:val="00326CA9"/>
    <w:rsid w:val="00332DAA"/>
    <w:rsid w:val="0033509E"/>
    <w:rsid w:val="0033661C"/>
    <w:rsid w:val="00342DC6"/>
    <w:rsid w:val="003447DD"/>
    <w:rsid w:val="00344918"/>
    <w:rsid w:val="0034495E"/>
    <w:rsid w:val="00345FB3"/>
    <w:rsid w:val="00346C43"/>
    <w:rsid w:val="00350065"/>
    <w:rsid w:val="00356109"/>
    <w:rsid w:val="00357376"/>
    <w:rsid w:val="00361453"/>
    <w:rsid w:val="003617F9"/>
    <w:rsid w:val="00362D77"/>
    <w:rsid w:val="003631D8"/>
    <w:rsid w:val="0036331F"/>
    <w:rsid w:val="00366654"/>
    <w:rsid w:val="003674DB"/>
    <w:rsid w:val="0036754B"/>
    <w:rsid w:val="003703C0"/>
    <w:rsid w:val="00370C93"/>
    <w:rsid w:val="00373629"/>
    <w:rsid w:val="003754AD"/>
    <w:rsid w:val="00375CA4"/>
    <w:rsid w:val="00377249"/>
    <w:rsid w:val="00380F79"/>
    <w:rsid w:val="00384D54"/>
    <w:rsid w:val="003868D0"/>
    <w:rsid w:val="00390776"/>
    <w:rsid w:val="003920A3"/>
    <w:rsid w:val="003934BC"/>
    <w:rsid w:val="0039464D"/>
    <w:rsid w:val="00396B74"/>
    <w:rsid w:val="003A015F"/>
    <w:rsid w:val="003A20E9"/>
    <w:rsid w:val="003A25B7"/>
    <w:rsid w:val="003A3768"/>
    <w:rsid w:val="003A413F"/>
    <w:rsid w:val="003A4D34"/>
    <w:rsid w:val="003A5358"/>
    <w:rsid w:val="003A58BE"/>
    <w:rsid w:val="003A6B0B"/>
    <w:rsid w:val="003B0424"/>
    <w:rsid w:val="003B355C"/>
    <w:rsid w:val="003B5371"/>
    <w:rsid w:val="003B54E7"/>
    <w:rsid w:val="003B6A5A"/>
    <w:rsid w:val="003B7492"/>
    <w:rsid w:val="003C0EB6"/>
    <w:rsid w:val="003C12A7"/>
    <w:rsid w:val="003C21F0"/>
    <w:rsid w:val="003C46F4"/>
    <w:rsid w:val="003C694D"/>
    <w:rsid w:val="003C7179"/>
    <w:rsid w:val="003C7804"/>
    <w:rsid w:val="003D0746"/>
    <w:rsid w:val="003D077F"/>
    <w:rsid w:val="003D2DA1"/>
    <w:rsid w:val="003D352C"/>
    <w:rsid w:val="003D3CBD"/>
    <w:rsid w:val="003D6083"/>
    <w:rsid w:val="003D6C1F"/>
    <w:rsid w:val="003E086A"/>
    <w:rsid w:val="003E5074"/>
    <w:rsid w:val="003E7260"/>
    <w:rsid w:val="003F0FFE"/>
    <w:rsid w:val="003F24D5"/>
    <w:rsid w:val="003F3074"/>
    <w:rsid w:val="003F3DC1"/>
    <w:rsid w:val="003F6E60"/>
    <w:rsid w:val="0040167F"/>
    <w:rsid w:val="00402054"/>
    <w:rsid w:val="004028BA"/>
    <w:rsid w:val="00405319"/>
    <w:rsid w:val="00407CDE"/>
    <w:rsid w:val="00413A1B"/>
    <w:rsid w:val="004144C5"/>
    <w:rsid w:val="00415352"/>
    <w:rsid w:val="0041784C"/>
    <w:rsid w:val="0042062C"/>
    <w:rsid w:val="004223F4"/>
    <w:rsid w:val="004271CB"/>
    <w:rsid w:val="00430999"/>
    <w:rsid w:val="0043537F"/>
    <w:rsid w:val="00435D12"/>
    <w:rsid w:val="0043608F"/>
    <w:rsid w:val="004377E8"/>
    <w:rsid w:val="00437D83"/>
    <w:rsid w:val="004425C9"/>
    <w:rsid w:val="00444020"/>
    <w:rsid w:val="00446903"/>
    <w:rsid w:val="00447196"/>
    <w:rsid w:val="00447995"/>
    <w:rsid w:val="00450B43"/>
    <w:rsid w:val="00451F20"/>
    <w:rsid w:val="00457399"/>
    <w:rsid w:val="00457721"/>
    <w:rsid w:val="00462702"/>
    <w:rsid w:val="00463140"/>
    <w:rsid w:val="0046478F"/>
    <w:rsid w:val="004654F9"/>
    <w:rsid w:val="00465E20"/>
    <w:rsid w:val="00471F98"/>
    <w:rsid w:val="00475649"/>
    <w:rsid w:val="00481F9A"/>
    <w:rsid w:val="00482361"/>
    <w:rsid w:val="00483FD1"/>
    <w:rsid w:val="00484C8D"/>
    <w:rsid w:val="00485A4D"/>
    <w:rsid w:val="00491B17"/>
    <w:rsid w:val="00491F66"/>
    <w:rsid w:val="0049379D"/>
    <w:rsid w:val="004946F4"/>
    <w:rsid w:val="00494CC6"/>
    <w:rsid w:val="00495548"/>
    <w:rsid w:val="004955E7"/>
    <w:rsid w:val="004A0C6B"/>
    <w:rsid w:val="004A150A"/>
    <w:rsid w:val="004A3323"/>
    <w:rsid w:val="004A5493"/>
    <w:rsid w:val="004A7F0D"/>
    <w:rsid w:val="004B30E4"/>
    <w:rsid w:val="004B5F28"/>
    <w:rsid w:val="004C1104"/>
    <w:rsid w:val="004C2718"/>
    <w:rsid w:val="004C2B98"/>
    <w:rsid w:val="004C532D"/>
    <w:rsid w:val="004C5837"/>
    <w:rsid w:val="004C74B1"/>
    <w:rsid w:val="004D0E18"/>
    <w:rsid w:val="004D0FAC"/>
    <w:rsid w:val="004D1898"/>
    <w:rsid w:val="004D32D9"/>
    <w:rsid w:val="004D3A26"/>
    <w:rsid w:val="004D3C19"/>
    <w:rsid w:val="004E0397"/>
    <w:rsid w:val="004E05F3"/>
    <w:rsid w:val="004E0ACB"/>
    <w:rsid w:val="004E2A56"/>
    <w:rsid w:val="004E35BB"/>
    <w:rsid w:val="004E4627"/>
    <w:rsid w:val="004E4920"/>
    <w:rsid w:val="004E5308"/>
    <w:rsid w:val="004E70DC"/>
    <w:rsid w:val="004F23FE"/>
    <w:rsid w:val="004F2809"/>
    <w:rsid w:val="005002DB"/>
    <w:rsid w:val="0050596D"/>
    <w:rsid w:val="00506194"/>
    <w:rsid w:val="00506EC7"/>
    <w:rsid w:val="00506F1D"/>
    <w:rsid w:val="005106DB"/>
    <w:rsid w:val="00511DBC"/>
    <w:rsid w:val="0051533C"/>
    <w:rsid w:val="00515A93"/>
    <w:rsid w:val="00516031"/>
    <w:rsid w:val="00521269"/>
    <w:rsid w:val="0052267D"/>
    <w:rsid w:val="005231C6"/>
    <w:rsid w:val="00524A22"/>
    <w:rsid w:val="00525412"/>
    <w:rsid w:val="005300A6"/>
    <w:rsid w:val="0054112E"/>
    <w:rsid w:val="00542EB2"/>
    <w:rsid w:val="00550328"/>
    <w:rsid w:val="00552E5A"/>
    <w:rsid w:val="0055304C"/>
    <w:rsid w:val="00553DD1"/>
    <w:rsid w:val="005552F9"/>
    <w:rsid w:val="00555EA4"/>
    <w:rsid w:val="00557674"/>
    <w:rsid w:val="005619B3"/>
    <w:rsid w:val="0056302D"/>
    <w:rsid w:val="005644DB"/>
    <w:rsid w:val="0057033C"/>
    <w:rsid w:val="005752BC"/>
    <w:rsid w:val="00576C1B"/>
    <w:rsid w:val="00576D01"/>
    <w:rsid w:val="00576DAD"/>
    <w:rsid w:val="00577E74"/>
    <w:rsid w:val="00581F95"/>
    <w:rsid w:val="00582EF6"/>
    <w:rsid w:val="00583435"/>
    <w:rsid w:val="0058360A"/>
    <w:rsid w:val="005839CD"/>
    <w:rsid w:val="00584E8B"/>
    <w:rsid w:val="00586145"/>
    <w:rsid w:val="0058657B"/>
    <w:rsid w:val="00587386"/>
    <w:rsid w:val="00593F4A"/>
    <w:rsid w:val="0059506A"/>
    <w:rsid w:val="005963E7"/>
    <w:rsid w:val="00597475"/>
    <w:rsid w:val="00597B90"/>
    <w:rsid w:val="005A01E7"/>
    <w:rsid w:val="005A2A37"/>
    <w:rsid w:val="005A2F11"/>
    <w:rsid w:val="005A4640"/>
    <w:rsid w:val="005A4901"/>
    <w:rsid w:val="005A7F66"/>
    <w:rsid w:val="005B0103"/>
    <w:rsid w:val="005B0ADF"/>
    <w:rsid w:val="005B7276"/>
    <w:rsid w:val="005B7AA1"/>
    <w:rsid w:val="005C0721"/>
    <w:rsid w:val="005C1BB2"/>
    <w:rsid w:val="005C3233"/>
    <w:rsid w:val="005C48A3"/>
    <w:rsid w:val="005C4BC0"/>
    <w:rsid w:val="005C6F0D"/>
    <w:rsid w:val="005D2203"/>
    <w:rsid w:val="005D2DCF"/>
    <w:rsid w:val="005D488F"/>
    <w:rsid w:val="005D4AC8"/>
    <w:rsid w:val="005D5741"/>
    <w:rsid w:val="005D731F"/>
    <w:rsid w:val="005E0EC2"/>
    <w:rsid w:val="005E1AFE"/>
    <w:rsid w:val="005E23FE"/>
    <w:rsid w:val="005E7119"/>
    <w:rsid w:val="005F2610"/>
    <w:rsid w:val="005F33D5"/>
    <w:rsid w:val="005F4AB7"/>
    <w:rsid w:val="005F6AA0"/>
    <w:rsid w:val="00601B6C"/>
    <w:rsid w:val="00607845"/>
    <w:rsid w:val="006079D6"/>
    <w:rsid w:val="00614275"/>
    <w:rsid w:val="0061463A"/>
    <w:rsid w:val="006152B3"/>
    <w:rsid w:val="00616A38"/>
    <w:rsid w:val="00617A50"/>
    <w:rsid w:val="00617F98"/>
    <w:rsid w:val="006217A4"/>
    <w:rsid w:val="006217FF"/>
    <w:rsid w:val="006244B3"/>
    <w:rsid w:val="0062494C"/>
    <w:rsid w:val="00625806"/>
    <w:rsid w:val="00626F7F"/>
    <w:rsid w:val="006322B4"/>
    <w:rsid w:val="006331DE"/>
    <w:rsid w:val="00633ACB"/>
    <w:rsid w:val="00634FD4"/>
    <w:rsid w:val="00640AA8"/>
    <w:rsid w:val="00640ECA"/>
    <w:rsid w:val="00641EB5"/>
    <w:rsid w:val="00642A78"/>
    <w:rsid w:val="006433CD"/>
    <w:rsid w:val="00643EDE"/>
    <w:rsid w:val="00644486"/>
    <w:rsid w:val="00644E90"/>
    <w:rsid w:val="00646566"/>
    <w:rsid w:val="00646DB7"/>
    <w:rsid w:val="00651945"/>
    <w:rsid w:val="00653C19"/>
    <w:rsid w:val="00654242"/>
    <w:rsid w:val="00656584"/>
    <w:rsid w:val="0066186F"/>
    <w:rsid w:val="006659C5"/>
    <w:rsid w:val="00666172"/>
    <w:rsid w:val="00666607"/>
    <w:rsid w:val="00666CD9"/>
    <w:rsid w:val="00667641"/>
    <w:rsid w:val="00667852"/>
    <w:rsid w:val="00673C16"/>
    <w:rsid w:val="006742E1"/>
    <w:rsid w:val="00677F62"/>
    <w:rsid w:val="006831AA"/>
    <w:rsid w:val="0068391A"/>
    <w:rsid w:val="00684B0F"/>
    <w:rsid w:val="00684C2D"/>
    <w:rsid w:val="006862F7"/>
    <w:rsid w:val="0068770D"/>
    <w:rsid w:val="00690EF2"/>
    <w:rsid w:val="006913C0"/>
    <w:rsid w:val="006931F4"/>
    <w:rsid w:val="00693E3F"/>
    <w:rsid w:val="00697323"/>
    <w:rsid w:val="006A0316"/>
    <w:rsid w:val="006A0BCB"/>
    <w:rsid w:val="006A163F"/>
    <w:rsid w:val="006A1FCA"/>
    <w:rsid w:val="006A425F"/>
    <w:rsid w:val="006A61E4"/>
    <w:rsid w:val="006A79E5"/>
    <w:rsid w:val="006B2F37"/>
    <w:rsid w:val="006C0B80"/>
    <w:rsid w:val="006C145F"/>
    <w:rsid w:val="006C52D7"/>
    <w:rsid w:val="006C6373"/>
    <w:rsid w:val="006D081E"/>
    <w:rsid w:val="006D2C76"/>
    <w:rsid w:val="006D4EB4"/>
    <w:rsid w:val="006D510B"/>
    <w:rsid w:val="006D60E7"/>
    <w:rsid w:val="006D6301"/>
    <w:rsid w:val="006D6E3F"/>
    <w:rsid w:val="006E1117"/>
    <w:rsid w:val="006E244D"/>
    <w:rsid w:val="006E5A4A"/>
    <w:rsid w:val="006E7785"/>
    <w:rsid w:val="006F042E"/>
    <w:rsid w:val="006F1FA6"/>
    <w:rsid w:val="006F3AB1"/>
    <w:rsid w:val="006F3BDB"/>
    <w:rsid w:val="006F4E2C"/>
    <w:rsid w:val="006F7A54"/>
    <w:rsid w:val="007009F2"/>
    <w:rsid w:val="00702434"/>
    <w:rsid w:val="00702953"/>
    <w:rsid w:val="00703533"/>
    <w:rsid w:val="00707DDC"/>
    <w:rsid w:val="007125E6"/>
    <w:rsid w:val="007127A0"/>
    <w:rsid w:val="0071415A"/>
    <w:rsid w:val="007155E1"/>
    <w:rsid w:val="0072164D"/>
    <w:rsid w:val="00726A9E"/>
    <w:rsid w:val="00726C46"/>
    <w:rsid w:val="00726DB7"/>
    <w:rsid w:val="00731F52"/>
    <w:rsid w:val="00732107"/>
    <w:rsid w:val="00736FE6"/>
    <w:rsid w:val="00737DC5"/>
    <w:rsid w:val="00741310"/>
    <w:rsid w:val="00745827"/>
    <w:rsid w:val="00746D9C"/>
    <w:rsid w:val="00747798"/>
    <w:rsid w:val="0075165B"/>
    <w:rsid w:val="007524A1"/>
    <w:rsid w:val="007532B7"/>
    <w:rsid w:val="00755018"/>
    <w:rsid w:val="00764C74"/>
    <w:rsid w:val="00767EC3"/>
    <w:rsid w:val="00767F78"/>
    <w:rsid w:val="00770389"/>
    <w:rsid w:val="0077043B"/>
    <w:rsid w:val="0077189F"/>
    <w:rsid w:val="007728B5"/>
    <w:rsid w:val="00775F54"/>
    <w:rsid w:val="007801A0"/>
    <w:rsid w:val="0078140A"/>
    <w:rsid w:val="00781FF9"/>
    <w:rsid w:val="007859E6"/>
    <w:rsid w:val="00786B38"/>
    <w:rsid w:val="0079075F"/>
    <w:rsid w:val="0079377C"/>
    <w:rsid w:val="00794BC7"/>
    <w:rsid w:val="0079552A"/>
    <w:rsid w:val="00795B4B"/>
    <w:rsid w:val="00795E63"/>
    <w:rsid w:val="00797B47"/>
    <w:rsid w:val="00797D82"/>
    <w:rsid w:val="007A1583"/>
    <w:rsid w:val="007A1C29"/>
    <w:rsid w:val="007A2FE1"/>
    <w:rsid w:val="007A337F"/>
    <w:rsid w:val="007A3FFC"/>
    <w:rsid w:val="007A543F"/>
    <w:rsid w:val="007B039D"/>
    <w:rsid w:val="007B4737"/>
    <w:rsid w:val="007B77BE"/>
    <w:rsid w:val="007C2752"/>
    <w:rsid w:val="007C4D0A"/>
    <w:rsid w:val="007C5785"/>
    <w:rsid w:val="007D0495"/>
    <w:rsid w:val="007D090C"/>
    <w:rsid w:val="007D0F01"/>
    <w:rsid w:val="007D11FB"/>
    <w:rsid w:val="007D3540"/>
    <w:rsid w:val="007D35E9"/>
    <w:rsid w:val="007D38AC"/>
    <w:rsid w:val="007D5B64"/>
    <w:rsid w:val="007D6129"/>
    <w:rsid w:val="007D6214"/>
    <w:rsid w:val="007D653F"/>
    <w:rsid w:val="007E3E80"/>
    <w:rsid w:val="007E42A8"/>
    <w:rsid w:val="007E7BE7"/>
    <w:rsid w:val="007F119A"/>
    <w:rsid w:val="007F1503"/>
    <w:rsid w:val="007F21E1"/>
    <w:rsid w:val="007F2702"/>
    <w:rsid w:val="007F4E1C"/>
    <w:rsid w:val="00801888"/>
    <w:rsid w:val="00804C15"/>
    <w:rsid w:val="00807476"/>
    <w:rsid w:val="00810038"/>
    <w:rsid w:val="00810825"/>
    <w:rsid w:val="00813956"/>
    <w:rsid w:val="00813C35"/>
    <w:rsid w:val="00815E01"/>
    <w:rsid w:val="00817574"/>
    <w:rsid w:val="00821A1D"/>
    <w:rsid w:val="008225C6"/>
    <w:rsid w:val="00824B9C"/>
    <w:rsid w:val="008260D1"/>
    <w:rsid w:val="0083289E"/>
    <w:rsid w:val="00833B42"/>
    <w:rsid w:val="0083429D"/>
    <w:rsid w:val="008348C9"/>
    <w:rsid w:val="0083691D"/>
    <w:rsid w:val="00846B0E"/>
    <w:rsid w:val="0085280C"/>
    <w:rsid w:val="00852A0E"/>
    <w:rsid w:val="008530EF"/>
    <w:rsid w:val="0085546C"/>
    <w:rsid w:val="00857B94"/>
    <w:rsid w:val="0086036C"/>
    <w:rsid w:val="00862676"/>
    <w:rsid w:val="008631FE"/>
    <w:rsid w:val="00866B9B"/>
    <w:rsid w:val="0087102B"/>
    <w:rsid w:val="0087146B"/>
    <w:rsid w:val="00871EB4"/>
    <w:rsid w:val="00871F91"/>
    <w:rsid w:val="008728A4"/>
    <w:rsid w:val="0087322A"/>
    <w:rsid w:val="008767E8"/>
    <w:rsid w:val="008770FB"/>
    <w:rsid w:val="00881952"/>
    <w:rsid w:val="00881CF0"/>
    <w:rsid w:val="00884B58"/>
    <w:rsid w:val="008853F4"/>
    <w:rsid w:val="00886BEC"/>
    <w:rsid w:val="008907D6"/>
    <w:rsid w:val="008911D2"/>
    <w:rsid w:val="00891407"/>
    <w:rsid w:val="008918F7"/>
    <w:rsid w:val="008967D8"/>
    <w:rsid w:val="008A1324"/>
    <w:rsid w:val="008A3531"/>
    <w:rsid w:val="008A43AC"/>
    <w:rsid w:val="008A644F"/>
    <w:rsid w:val="008B1CCF"/>
    <w:rsid w:val="008B2576"/>
    <w:rsid w:val="008B6573"/>
    <w:rsid w:val="008B6816"/>
    <w:rsid w:val="008C0797"/>
    <w:rsid w:val="008C68F4"/>
    <w:rsid w:val="008D0576"/>
    <w:rsid w:val="008D0962"/>
    <w:rsid w:val="008D2882"/>
    <w:rsid w:val="008D2C46"/>
    <w:rsid w:val="008D2CCA"/>
    <w:rsid w:val="008D3924"/>
    <w:rsid w:val="008D3B09"/>
    <w:rsid w:val="008E400F"/>
    <w:rsid w:val="008E675E"/>
    <w:rsid w:val="008E7E88"/>
    <w:rsid w:val="008F0DCE"/>
    <w:rsid w:val="008F295A"/>
    <w:rsid w:val="008F4DF8"/>
    <w:rsid w:val="008F62EF"/>
    <w:rsid w:val="008F7993"/>
    <w:rsid w:val="008F7B7E"/>
    <w:rsid w:val="0090029E"/>
    <w:rsid w:val="009020FF"/>
    <w:rsid w:val="0090246C"/>
    <w:rsid w:val="00903597"/>
    <w:rsid w:val="009039E2"/>
    <w:rsid w:val="00911F8C"/>
    <w:rsid w:val="00912C2E"/>
    <w:rsid w:val="009154E6"/>
    <w:rsid w:val="00915E82"/>
    <w:rsid w:val="00916C1B"/>
    <w:rsid w:val="00917A2E"/>
    <w:rsid w:val="00920E8F"/>
    <w:rsid w:val="009219F2"/>
    <w:rsid w:val="0092312C"/>
    <w:rsid w:val="0092597F"/>
    <w:rsid w:val="00930471"/>
    <w:rsid w:val="00931BCC"/>
    <w:rsid w:val="009341B0"/>
    <w:rsid w:val="009347FF"/>
    <w:rsid w:val="00935D96"/>
    <w:rsid w:val="00935FB4"/>
    <w:rsid w:val="00942322"/>
    <w:rsid w:val="0094343A"/>
    <w:rsid w:val="00947405"/>
    <w:rsid w:val="00947B33"/>
    <w:rsid w:val="009551BE"/>
    <w:rsid w:val="00955DB4"/>
    <w:rsid w:val="009604AD"/>
    <w:rsid w:val="00961DF1"/>
    <w:rsid w:val="00962866"/>
    <w:rsid w:val="00963E5A"/>
    <w:rsid w:val="00964434"/>
    <w:rsid w:val="00964CB8"/>
    <w:rsid w:val="00965029"/>
    <w:rsid w:val="0096530A"/>
    <w:rsid w:val="00965E5E"/>
    <w:rsid w:val="00967E60"/>
    <w:rsid w:val="00970A7E"/>
    <w:rsid w:val="00970E72"/>
    <w:rsid w:val="00971AD8"/>
    <w:rsid w:val="0097295B"/>
    <w:rsid w:val="0097401D"/>
    <w:rsid w:val="0097692B"/>
    <w:rsid w:val="009813C1"/>
    <w:rsid w:val="0098599E"/>
    <w:rsid w:val="0098699E"/>
    <w:rsid w:val="00987528"/>
    <w:rsid w:val="00987CF5"/>
    <w:rsid w:val="009920FD"/>
    <w:rsid w:val="00993B69"/>
    <w:rsid w:val="00994826"/>
    <w:rsid w:val="009A30E2"/>
    <w:rsid w:val="009A7164"/>
    <w:rsid w:val="009B6C58"/>
    <w:rsid w:val="009B7319"/>
    <w:rsid w:val="009C270C"/>
    <w:rsid w:val="009C562F"/>
    <w:rsid w:val="009C62C9"/>
    <w:rsid w:val="009C6E27"/>
    <w:rsid w:val="009D0A17"/>
    <w:rsid w:val="009D1833"/>
    <w:rsid w:val="009D1982"/>
    <w:rsid w:val="009D370F"/>
    <w:rsid w:val="009D3CFC"/>
    <w:rsid w:val="009D7746"/>
    <w:rsid w:val="009E3F93"/>
    <w:rsid w:val="009E43B6"/>
    <w:rsid w:val="009E4B10"/>
    <w:rsid w:val="009E56C3"/>
    <w:rsid w:val="009F5096"/>
    <w:rsid w:val="009F53F0"/>
    <w:rsid w:val="009F5FD5"/>
    <w:rsid w:val="009F6289"/>
    <w:rsid w:val="009F684A"/>
    <w:rsid w:val="00A02CF9"/>
    <w:rsid w:val="00A045EA"/>
    <w:rsid w:val="00A04CDC"/>
    <w:rsid w:val="00A0670A"/>
    <w:rsid w:val="00A07576"/>
    <w:rsid w:val="00A105CB"/>
    <w:rsid w:val="00A12600"/>
    <w:rsid w:val="00A22F11"/>
    <w:rsid w:val="00A23AED"/>
    <w:rsid w:val="00A25C5A"/>
    <w:rsid w:val="00A26B8B"/>
    <w:rsid w:val="00A26D18"/>
    <w:rsid w:val="00A27E97"/>
    <w:rsid w:val="00A30218"/>
    <w:rsid w:val="00A305B8"/>
    <w:rsid w:val="00A33A98"/>
    <w:rsid w:val="00A3465A"/>
    <w:rsid w:val="00A37681"/>
    <w:rsid w:val="00A40977"/>
    <w:rsid w:val="00A4177B"/>
    <w:rsid w:val="00A4351B"/>
    <w:rsid w:val="00A455D5"/>
    <w:rsid w:val="00A474F7"/>
    <w:rsid w:val="00A50EC1"/>
    <w:rsid w:val="00A50EEB"/>
    <w:rsid w:val="00A5491A"/>
    <w:rsid w:val="00A54FB9"/>
    <w:rsid w:val="00A55EAD"/>
    <w:rsid w:val="00A57F78"/>
    <w:rsid w:val="00A60912"/>
    <w:rsid w:val="00A63F5A"/>
    <w:rsid w:val="00A659B7"/>
    <w:rsid w:val="00A669F0"/>
    <w:rsid w:val="00A6754F"/>
    <w:rsid w:val="00A72593"/>
    <w:rsid w:val="00A72720"/>
    <w:rsid w:val="00A73497"/>
    <w:rsid w:val="00A7480F"/>
    <w:rsid w:val="00A75A55"/>
    <w:rsid w:val="00A75F2E"/>
    <w:rsid w:val="00A7736E"/>
    <w:rsid w:val="00A776CC"/>
    <w:rsid w:val="00A77737"/>
    <w:rsid w:val="00A8459F"/>
    <w:rsid w:val="00A87C8C"/>
    <w:rsid w:val="00A90BD7"/>
    <w:rsid w:val="00A91BE8"/>
    <w:rsid w:val="00A92F69"/>
    <w:rsid w:val="00A94CCD"/>
    <w:rsid w:val="00A953CD"/>
    <w:rsid w:val="00A96643"/>
    <w:rsid w:val="00A9756F"/>
    <w:rsid w:val="00A979ED"/>
    <w:rsid w:val="00AA0A16"/>
    <w:rsid w:val="00AA3151"/>
    <w:rsid w:val="00AA409A"/>
    <w:rsid w:val="00AA50AA"/>
    <w:rsid w:val="00AA50B5"/>
    <w:rsid w:val="00AB1EC0"/>
    <w:rsid w:val="00AB3F89"/>
    <w:rsid w:val="00AB42F5"/>
    <w:rsid w:val="00AC0361"/>
    <w:rsid w:val="00AC0D48"/>
    <w:rsid w:val="00AC1734"/>
    <w:rsid w:val="00AC29F5"/>
    <w:rsid w:val="00AC2A86"/>
    <w:rsid w:val="00AC2C60"/>
    <w:rsid w:val="00AC40C9"/>
    <w:rsid w:val="00AC51B6"/>
    <w:rsid w:val="00AC5589"/>
    <w:rsid w:val="00AC624C"/>
    <w:rsid w:val="00AD0B8A"/>
    <w:rsid w:val="00AD477F"/>
    <w:rsid w:val="00AD5EE9"/>
    <w:rsid w:val="00AE39F7"/>
    <w:rsid w:val="00AE656F"/>
    <w:rsid w:val="00AF1D03"/>
    <w:rsid w:val="00AF20D8"/>
    <w:rsid w:val="00AF228B"/>
    <w:rsid w:val="00AF2E88"/>
    <w:rsid w:val="00AF74F1"/>
    <w:rsid w:val="00B10BD4"/>
    <w:rsid w:val="00B11543"/>
    <w:rsid w:val="00B13A38"/>
    <w:rsid w:val="00B14F5B"/>
    <w:rsid w:val="00B16FB3"/>
    <w:rsid w:val="00B17D0B"/>
    <w:rsid w:val="00B2085B"/>
    <w:rsid w:val="00B2158B"/>
    <w:rsid w:val="00B21EFA"/>
    <w:rsid w:val="00B23CB9"/>
    <w:rsid w:val="00B2458C"/>
    <w:rsid w:val="00B24BD0"/>
    <w:rsid w:val="00B25566"/>
    <w:rsid w:val="00B2618C"/>
    <w:rsid w:val="00B27441"/>
    <w:rsid w:val="00B2750F"/>
    <w:rsid w:val="00B27DD3"/>
    <w:rsid w:val="00B31785"/>
    <w:rsid w:val="00B3778E"/>
    <w:rsid w:val="00B37C43"/>
    <w:rsid w:val="00B40B40"/>
    <w:rsid w:val="00B428FB"/>
    <w:rsid w:val="00B42A7C"/>
    <w:rsid w:val="00B4653F"/>
    <w:rsid w:val="00B46754"/>
    <w:rsid w:val="00B46B28"/>
    <w:rsid w:val="00B47383"/>
    <w:rsid w:val="00B510FD"/>
    <w:rsid w:val="00B51A27"/>
    <w:rsid w:val="00B556B1"/>
    <w:rsid w:val="00B564CF"/>
    <w:rsid w:val="00B56B43"/>
    <w:rsid w:val="00B56D5B"/>
    <w:rsid w:val="00B56EA4"/>
    <w:rsid w:val="00B57424"/>
    <w:rsid w:val="00B5743C"/>
    <w:rsid w:val="00B61C14"/>
    <w:rsid w:val="00B64A80"/>
    <w:rsid w:val="00B656D2"/>
    <w:rsid w:val="00B73FFE"/>
    <w:rsid w:val="00B75B1C"/>
    <w:rsid w:val="00B76145"/>
    <w:rsid w:val="00B76818"/>
    <w:rsid w:val="00B77C8B"/>
    <w:rsid w:val="00B8064E"/>
    <w:rsid w:val="00B91A08"/>
    <w:rsid w:val="00B92889"/>
    <w:rsid w:val="00B93FCF"/>
    <w:rsid w:val="00B94925"/>
    <w:rsid w:val="00B95828"/>
    <w:rsid w:val="00B9619D"/>
    <w:rsid w:val="00BA090E"/>
    <w:rsid w:val="00BA12E5"/>
    <w:rsid w:val="00BA2DC6"/>
    <w:rsid w:val="00BA362C"/>
    <w:rsid w:val="00BA53A8"/>
    <w:rsid w:val="00BA75D7"/>
    <w:rsid w:val="00BB2F00"/>
    <w:rsid w:val="00BC37AB"/>
    <w:rsid w:val="00BC58AC"/>
    <w:rsid w:val="00BC6799"/>
    <w:rsid w:val="00BD2796"/>
    <w:rsid w:val="00BD28DA"/>
    <w:rsid w:val="00BD3ED7"/>
    <w:rsid w:val="00BD5FBE"/>
    <w:rsid w:val="00BD6F36"/>
    <w:rsid w:val="00BD728E"/>
    <w:rsid w:val="00BE324F"/>
    <w:rsid w:val="00BE3526"/>
    <w:rsid w:val="00BE67A8"/>
    <w:rsid w:val="00BE71AE"/>
    <w:rsid w:val="00BF0BFA"/>
    <w:rsid w:val="00BF2027"/>
    <w:rsid w:val="00BF3470"/>
    <w:rsid w:val="00BF3EA1"/>
    <w:rsid w:val="00BF4ACC"/>
    <w:rsid w:val="00BF5A74"/>
    <w:rsid w:val="00BF6DB9"/>
    <w:rsid w:val="00BF6DC8"/>
    <w:rsid w:val="00C01B0C"/>
    <w:rsid w:val="00C04C92"/>
    <w:rsid w:val="00C055B0"/>
    <w:rsid w:val="00C07E9D"/>
    <w:rsid w:val="00C103F4"/>
    <w:rsid w:val="00C15C43"/>
    <w:rsid w:val="00C21226"/>
    <w:rsid w:val="00C22710"/>
    <w:rsid w:val="00C234F5"/>
    <w:rsid w:val="00C2373C"/>
    <w:rsid w:val="00C25C0B"/>
    <w:rsid w:val="00C27B2A"/>
    <w:rsid w:val="00C30099"/>
    <w:rsid w:val="00C35746"/>
    <w:rsid w:val="00C36985"/>
    <w:rsid w:val="00C37B1F"/>
    <w:rsid w:val="00C41D44"/>
    <w:rsid w:val="00C53473"/>
    <w:rsid w:val="00C55DE3"/>
    <w:rsid w:val="00C6059C"/>
    <w:rsid w:val="00C62944"/>
    <w:rsid w:val="00C63E5A"/>
    <w:rsid w:val="00C64782"/>
    <w:rsid w:val="00C64A21"/>
    <w:rsid w:val="00C65278"/>
    <w:rsid w:val="00C75A43"/>
    <w:rsid w:val="00C766FD"/>
    <w:rsid w:val="00C80CB7"/>
    <w:rsid w:val="00C84F29"/>
    <w:rsid w:val="00C86097"/>
    <w:rsid w:val="00C8719D"/>
    <w:rsid w:val="00C938A2"/>
    <w:rsid w:val="00C944AD"/>
    <w:rsid w:val="00CA2344"/>
    <w:rsid w:val="00CA40EB"/>
    <w:rsid w:val="00CA5890"/>
    <w:rsid w:val="00CB19EE"/>
    <w:rsid w:val="00CB25A4"/>
    <w:rsid w:val="00CB3F29"/>
    <w:rsid w:val="00CB702C"/>
    <w:rsid w:val="00CB7CF7"/>
    <w:rsid w:val="00CC2474"/>
    <w:rsid w:val="00CC3416"/>
    <w:rsid w:val="00CD0A78"/>
    <w:rsid w:val="00CD1B1F"/>
    <w:rsid w:val="00CD1B2A"/>
    <w:rsid w:val="00CD67A1"/>
    <w:rsid w:val="00CD6FF9"/>
    <w:rsid w:val="00CE083F"/>
    <w:rsid w:val="00CE0B01"/>
    <w:rsid w:val="00CE0F90"/>
    <w:rsid w:val="00CE2F72"/>
    <w:rsid w:val="00CF3987"/>
    <w:rsid w:val="00CF5237"/>
    <w:rsid w:val="00CF59C9"/>
    <w:rsid w:val="00D019FC"/>
    <w:rsid w:val="00D037F6"/>
    <w:rsid w:val="00D1090B"/>
    <w:rsid w:val="00D139CA"/>
    <w:rsid w:val="00D13DDB"/>
    <w:rsid w:val="00D141C9"/>
    <w:rsid w:val="00D15647"/>
    <w:rsid w:val="00D1635C"/>
    <w:rsid w:val="00D17194"/>
    <w:rsid w:val="00D204E0"/>
    <w:rsid w:val="00D2150F"/>
    <w:rsid w:val="00D275FC"/>
    <w:rsid w:val="00D308D7"/>
    <w:rsid w:val="00D35740"/>
    <w:rsid w:val="00D36D58"/>
    <w:rsid w:val="00D370AA"/>
    <w:rsid w:val="00D37747"/>
    <w:rsid w:val="00D37A1E"/>
    <w:rsid w:val="00D41DA0"/>
    <w:rsid w:val="00D434D9"/>
    <w:rsid w:val="00D50B5D"/>
    <w:rsid w:val="00D5281D"/>
    <w:rsid w:val="00D52BED"/>
    <w:rsid w:val="00D52FD0"/>
    <w:rsid w:val="00D555D3"/>
    <w:rsid w:val="00D574CE"/>
    <w:rsid w:val="00D626C4"/>
    <w:rsid w:val="00D629FD"/>
    <w:rsid w:val="00D63F6D"/>
    <w:rsid w:val="00D64930"/>
    <w:rsid w:val="00D6749A"/>
    <w:rsid w:val="00D67896"/>
    <w:rsid w:val="00D70B7B"/>
    <w:rsid w:val="00D71D8F"/>
    <w:rsid w:val="00D74AB3"/>
    <w:rsid w:val="00D81A51"/>
    <w:rsid w:val="00D854DA"/>
    <w:rsid w:val="00D86252"/>
    <w:rsid w:val="00D90CEC"/>
    <w:rsid w:val="00D924CA"/>
    <w:rsid w:val="00D92BB8"/>
    <w:rsid w:val="00D92CF7"/>
    <w:rsid w:val="00D92FFE"/>
    <w:rsid w:val="00D930B2"/>
    <w:rsid w:val="00DA0699"/>
    <w:rsid w:val="00DA3A09"/>
    <w:rsid w:val="00DA5D57"/>
    <w:rsid w:val="00DA75AF"/>
    <w:rsid w:val="00DB0B0D"/>
    <w:rsid w:val="00DB1686"/>
    <w:rsid w:val="00DB4FDE"/>
    <w:rsid w:val="00DB604E"/>
    <w:rsid w:val="00DC055F"/>
    <w:rsid w:val="00DC0D01"/>
    <w:rsid w:val="00DC298C"/>
    <w:rsid w:val="00DC2B14"/>
    <w:rsid w:val="00DC3A31"/>
    <w:rsid w:val="00DC58DA"/>
    <w:rsid w:val="00DC6832"/>
    <w:rsid w:val="00DC6941"/>
    <w:rsid w:val="00DC79C6"/>
    <w:rsid w:val="00DE40D3"/>
    <w:rsid w:val="00DE74D2"/>
    <w:rsid w:val="00DE75DB"/>
    <w:rsid w:val="00DF08DA"/>
    <w:rsid w:val="00DF1BA8"/>
    <w:rsid w:val="00DF4871"/>
    <w:rsid w:val="00E01378"/>
    <w:rsid w:val="00E06E61"/>
    <w:rsid w:val="00E14D3C"/>
    <w:rsid w:val="00E22D07"/>
    <w:rsid w:val="00E260F9"/>
    <w:rsid w:val="00E27C0C"/>
    <w:rsid w:val="00E41466"/>
    <w:rsid w:val="00E4336E"/>
    <w:rsid w:val="00E43541"/>
    <w:rsid w:val="00E43DB7"/>
    <w:rsid w:val="00E45159"/>
    <w:rsid w:val="00E46741"/>
    <w:rsid w:val="00E46A46"/>
    <w:rsid w:val="00E5003A"/>
    <w:rsid w:val="00E5207E"/>
    <w:rsid w:val="00E559F9"/>
    <w:rsid w:val="00E56A52"/>
    <w:rsid w:val="00E62FCD"/>
    <w:rsid w:val="00E6361C"/>
    <w:rsid w:val="00E655EE"/>
    <w:rsid w:val="00E66A9E"/>
    <w:rsid w:val="00E670DC"/>
    <w:rsid w:val="00E673FE"/>
    <w:rsid w:val="00E705A3"/>
    <w:rsid w:val="00E7152C"/>
    <w:rsid w:val="00E7263E"/>
    <w:rsid w:val="00E73224"/>
    <w:rsid w:val="00E768B4"/>
    <w:rsid w:val="00E76D5C"/>
    <w:rsid w:val="00E82317"/>
    <w:rsid w:val="00E84155"/>
    <w:rsid w:val="00E8599C"/>
    <w:rsid w:val="00E85C56"/>
    <w:rsid w:val="00E86622"/>
    <w:rsid w:val="00E8745B"/>
    <w:rsid w:val="00E9000B"/>
    <w:rsid w:val="00E90DE5"/>
    <w:rsid w:val="00E973C8"/>
    <w:rsid w:val="00EA27A8"/>
    <w:rsid w:val="00EA4881"/>
    <w:rsid w:val="00EA5C69"/>
    <w:rsid w:val="00EA65D3"/>
    <w:rsid w:val="00EA7A6E"/>
    <w:rsid w:val="00EB3C82"/>
    <w:rsid w:val="00EB5B63"/>
    <w:rsid w:val="00EB629A"/>
    <w:rsid w:val="00EB6CA4"/>
    <w:rsid w:val="00EB6DE1"/>
    <w:rsid w:val="00EC086D"/>
    <w:rsid w:val="00EC1219"/>
    <w:rsid w:val="00EC2E76"/>
    <w:rsid w:val="00EC6A86"/>
    <w:rsid w:val="00EC6C0A"/>
    <w:rsid w:val="00EC7866"/>
    <w:rsid w:val="00EE3119"/>
    <w:rsid w:val="00EE3558"/>
    <w:rsid w:val="00EE5902"/>
    <w:rsid w:val="00EE7397"/>
    <w:rsid w:val="00EE7D9F"/>
    <w:rsid w:val="00EF07CE"/>
    <w:rsid w:val="00EF34B8"/>
    <w:rsid w:val="00EF4293"/>
    <w:rsid w:val="00F029ED"/>
    <w:rsid w:val="00F043F0"/>
    <w:rsid w:val="00F04606"/>
    <w:rsid w:val="00F0717B"/>
    <w:rsid w:val="00F1254F"/>
    <w:rsid w:val="00F15DFB"/>
    <w:rsid w:val="00F1680E"/>
    <w:rsid w:val="00F17B9F"/>
    <w:rsid w:val="00F17D38"/>
    <w:rsid w:val="00F20D4A"/>
    <w:rsid w:val="00F214BF"/>
    <w:rsid w:val="00F257F8"/>
    <w:rsid w:val="00F31D45"/>
    <w:rsid w:val="00F322DA"/>
    <w:rsid w:val="00F34C7B"/>
    <w:rsid w:val="00F35A65"/>
    <w:rsid w:val="00F35DCA"/>
    <w:rsid w:val="00F438BD"/>
    <w:rsid w:val="00F454E3"/>
    <w:rsid w:val="00F46B52"/>
    <w:rsid w:val="00F47633"/>
    <w:rsid w:val="00F47CB4"/>
    <w:rsid w:val="00F52001"/>
    <w:rsid w:val="00F54B55"/>
    <w:rsid w:val="00F570FC"/>
    <w:rsid w:val="00F61B83"/>
    <w:rsid w:val="00F6219A"/>
    <w:rsid w:val="00F62BCF"/>
    <w:rsid w:val="00F638BF"/>
    <w:rsid w:val="00F6545E"/>
    <w:rsid w:val="00F70427"/>
    <w:rsid w:val="00F70B08"/>
    <w:rsid w:val="00F7384B"/>
    <w:rsid w:val="00F774C1"/>
    <w:rsid w:val="00F81482"/>
    <w:rsid w:val="00F85D0F"/>
    <w:rsid w:val="00F87A7B"/>
    <w:rsid w:val="00F900F6"/>
    <w:rsid w:val="00F90963"/>
    <w:rsid w:val="00F9150C"/>
    <w:rsid w:val="00F91CF7"/>
    <w:rsid w:val="00F91D0B"/>
    <w:rsid w:val="00F9228F"/>
    <w:rsid w:val="00F94825"/>
    <w:rsid w:val="00F94D38"/>
    <w:rsid w:val="00F965EA"/>
    <w:rsid w:val="00F97A69"/>
    <w:rsid w:val="00FA0B86"/>
    <w:rsid w:val="00FA16D0"/>
    <w:rsid w:val="00FA2A5E"/>
    <w:rsid w:val="00FA350C"/>
    <w:rsid w:val="00FA6402"/>
    <w:rsid w:val="00FB2E77"/>
    <w:rsid w:val="00FB3C7B"/>
    <w:rsid w:val="00FB4AD0"/>
    <w:rsid w:val="00FB522C"/>
    <w:rsid w:val="00FC1B66"/>
    <w:rsid w:val="00FC4905"/>
    <w:rsid w:val="00FC4B5D"/>
    <w:rsid w:val="00FD22A1"/>
    <w:rsid w:val="00FD239F"/>
    <w:rsid w:val="00FD2940"/>
    <w:rsid w:val="00FD3DB0"/>
    <w:rsid w:val="00FD476F"/>
    <w:rsid w:val="00FD7477"/>
    <w:rsid w:val="00FE1C76"/>
    <w:rsid w:val="00FE264F"/>
    <w:rsid w:val="00FE5408"/>
    <w:rsid w:val="00FE652F"/>
    <w:rsid w:val="00FF0ED3"/>
    <w:rsid w:val="00FF2144"/>
    <w:rsid w:val="00FF3A2A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74"/>
    <w:pPr>
      <w:spacing w:after="0"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aliases w:val="Comment text"/>
    <w:basedOn w:val="DefaultParagraphFont"/>
    <w:uiPriority w:val="99"/>
    <w:unhideWhenUsed/>
    <w:rsid w:val="00BD7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728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728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2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28E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74"/>
    <w:pPr>
      <w:spacing w:after="0"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aliases w:val="Comment text"/>
    <w:basedOn w:val="DefaultParagraphFont"/>
    <w:uiPriority w:val="99"/>
    <w:unhideWhenUsed/>
    <w:rsid w:val="00BD7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728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728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2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28E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457DFB-1B4D-4177-AD0D-E9D1BC0E5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7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1</cp:revision>
  <dcterms:created xsi:type="dcterms:W3CDTF">2019-10-13T07:02:00Z</dcterms:created>
  <dcterms:modified xsi:type="dcterms:W3CDTF">2020-04-27T02:45:00Z</dcterms:modified>
</cp:coreProperties>
</file>